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215E6" w14:textId="77777777" w:rsidR="00A247A2" w:rsidRPr="006A61C2" w:rsidRDefault="00A247A2" w:rsidP="00A247A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9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enforcing strict pollution regulations survey question (ANES 1992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A247A2" w:rsidRPr="00D363E0" w14:paraId="595569A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ECA75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9C34C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60E75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55BCC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F6AEB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A247A2" w:rsidRPr="00D363E0" w14:paraId="08221CB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1F811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6EF3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B6B1F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33, 0.14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94E11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B8CB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</w:tr>
      <w:tr w:rsidR="00A247A2" w:rsidRPr="00D363E0" w14:paraId="5126CA0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56B8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28EF6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3D18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44, 0.22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B7BB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5DFF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247A2" w:rsidRPr="00D363E0" w14:paraId="5300C55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1C9A2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12A30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C4137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47, 0.05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EA34A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B0C3A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</w:tr>
      <w:tr w:rsidR="00A247A2" w:rsidRPr="00D363E0" w14:paraId="41439FC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8441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18FCD" w14:textId="77777777" w:rsidR="00A247A2" w:rsidRPr="00D363E0" w:rsidRDefault="00A247A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6B50" w14:textId="77777777" w:rsidR="00A247A2" w:rsidRPr="00D363E0" w:rsidRDefault="00A247A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, 0.426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FAC9C" w14:textId="77777777" w:rsidR="00A247A2" w:rsidRPr="00D363E0" w:rsidRDefault="00A247A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DC0A0" w14:textId="77777777" w:rsidR="00A247A2" w:rsidRPr="00D363E0" w:rsidRDefault="00A247A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A247A2" w:rsidRPr="00D363E0" w14:paraId="1DC9A3A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67F8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6F88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9775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16, 0.0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68A7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9FF7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A247A2" w:rsidRPr="00D363E0" w14:paraId="61271CD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7AD68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5F06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46C4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93, 0.52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A206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8B55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263</w:t>
            </w:r>
          </w:p>
        </w:tc>
      </w:tr>
      <w:tr w:rsidR="00A247A2" w:rsidRPr="00D363E0" w14:paraId="7F94F5F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A193B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BDF5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2B76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749, 0.00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FDF8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0475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76</w:t>
            </w:r>
          </w:p>
        </w:tc>
      </w:tr>
      <w:tr w:rsidR="00A247A2" w:rsidRPr="00D363E0" w14:paraId="6F70380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0ACC911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FAA5DD4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519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5DE60E3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1.237, 1.815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F37BA42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7F14EFE" w14:textId="77777777" w:rsidR="00A247A2" w:rsidRPr="00D363E0" w:rsidRDefault="00A247A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</w:tr>
      <w:tr w:rsidR="00A247A2" w:rsidRPr="00D363E0" w14:paraId="43097586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21F82D" w14:textId="77777777" w:rsidR="00A247A2" w:rsidRPr="00D363E0" w:rsidRDefault="00A247A2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865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2.</w:t>
            </w:r>
          </w:p>
          <w:p w14:paraId="153AA074" w14:textId="77777777" w:rsidR="00A247A2" w:rsidRPr="00D363E0" w:rsidRDefault="00A247A2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: “Should the government force all companies to comply with strict pollution standards even if it might put some of them out of business?”</w:t>
            </w:r>
          </w:p>
          <w:p w14:paraId="052A4E46" w14:textId="77777777" w:rsidR="00A247A2" w:rsidRPr="00D363E0" w:rsidRDefault="00A247A2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pport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forcements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 all other responses = 0.</w:t>
            </w:r>
          </w:p>
        </w:tc>
      </w:tr>
    </w:tbl>
    <w:p w14:paraId="1D31DA1A" w14:textId="77777777" w:rsidR="00A247A2" w:rsidRDefault="00A247A2"/>
    <w:sectPr w:rsidR="00A2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7A2"/>
    <w:rsid w:val="00A2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30294"/>
  <w15:chartTrackingRefBased/>
  <w15:docId w15:val="{27A12DCE-D9DD-EE4F-90B0-9752CD98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7A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7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7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7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7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7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7A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7A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7A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7A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7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7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7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7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7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7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7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7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4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7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4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7A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4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7A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47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7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7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47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47A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0:00Z</dcterms:created>
  <dcterms:modified xsi:type="dcterms:W3CDTF">2024-04-15T21:50:00Z</dcterms:modified>
</cp:coreProperties>
</file>